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05C" w:rsidRPr="00D95022" w:rsidRDefault="0023605C" w:rsidP="002360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 w:rsidRPr="005265A2">
        <w:rPr>
          <w:rFonts w:hint="eastAsia"/>
          <w:b/>
          <w:bCs/>
          <w:color w:val="000000"/>
        </w:rPr>
        <w:t xml:space="preserve"> </w:t>
      </w:r>
      <w:r w:rsidRPr="00D9502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ne root morphology (SRL, SRA, Diameter, Tissue density)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>at different branch order affected by nutrient heterogeneity</w:t>
      </w:r>
      <w:r w:rsidRPr="00D9502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n the two compartment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mean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+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, n=8)</w:t>
      </w:r>
      <w:r w:rsidRPr="00D9502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D9502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Note: for SNF and SF, the two compartments were under same soil condition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D9502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158"/>
        <w:tblW w:w="62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817"/>
        <w:gridCol w:w="1272"/>
        <w:gridCol w:w="994"/>
        <w:gridCol w:w="990"/>
        <w:gridCol w:w="1134"/>
        <w:gridCol w:w="1138"/>
        <w:gridCol w:w="992"/>
        <w:gridCol w:w="990"/>
        <w:gridCol w:w="1136"/>
        <w:gridCol w:w="1271"/>
      </w:tblGrid>
      <w:tr w:rsidR="0023605C" w:rsidRPr="00A72295" w:rsidTr="000D7991">
        <w:trPr>
          <w:trHeight w:val="417"/>
        </w:trPr>
        <w:tc>
          <w:tcPr>
            <w:tcW w:w="381" w:type="pct"/>
          </w:tcPr>
          <w:p w:rsidR="0023605C" w:rsidRPr="00A72295" w:rsidRDefault="0023605C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pct"/>
            <w:gridSpan w:val="4"/>
            <w:shd w:val="clear" w:color="auto" w:fill="auto"/>
            <w:noWrap/>
          </w:tcPr>
          <w:p w:rsidR="0023605C" w:rsidRPr="0006214B" w:rsidRDefault="0023605C" w:rsidP="000D7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mpartmen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/ fertilizer in SHF</w:t>
            </w:r>
          </w:p>
        </w:tc>
        <w:tc>
          <w:tcPr>
            <w:tcW w:w="2044" w:type="pct"/>
            <w:gridSpan w:val="4"/>
            <w:shd w:val="clear" w:color="auto" w:fill="auto"/>
            <w:noWrap/>
          </w:tcPr>
          <w:p w:rsidR="0023605C" w:rsidRPr="0006214B" w:rsidRDefault="0023605C" w:rsidP="000D7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mpartmen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/ no fertilizer in SHF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463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L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/g)</w:t>
            </w:r>
          </w:p>
        </w:tc>
        <w:tc>
          <w:tcPr>
            <w:tcW w:w="461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A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/g)</w:t>
            </w:r>
          </w:p>
        </w:tc>
        <w:tc>
          <w:tcPr>
            <w:tcW w:w="528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iameter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m)</w:t>
            </w:r>
          </w:p>
        </w:tc>
        <w:tc>
          <w:tcPr>
            <w:tcW w:w="530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nsity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g/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L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/g)</w:t>
            </w:r>
          </w:p>
        </w:tc>
        <w:tc>
          <w:tcPr>
            <w:tcW w:w="461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A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/g)</w:t>
            </w:r>
          </w:p>
        </w:tc>
        <w:tc>
          <w:tcPr>
            <w:tcW w:w="529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iameter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m)</w:t>
            </w:r>
          </w:p>
        </w:tc>
        <w:tc>
          <w:tcPr>
            <w:tcW w:w="592" w:type="pct"/>
            <w:shd w:val="clear" w:color="auto" w:fill="auto"/>
            <w:noWrap/>
          </w:tcPr>
          <w:p w:rsidR="0023605C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nsity</w:t>
            </w:r>
          </w:p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g/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 w:val="restart"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-</w:t>
            </w:r>
          </w:p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638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5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656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5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675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713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609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1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596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 w:val="restart"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cond-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4334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518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8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414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505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8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3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784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1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358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3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 w:val="restart"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hird-</w:t>
            </w:r>
          </w:p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52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77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234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8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3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605C" w:rsidRPr="00A72295" w:rsidTr="000D7991">
        <w:trPr>
          <w:trHeight w:val="263"/>
        </w:trPr>
        <w:tc>
          <w:tcPr>
            <w:tcW w:w="381" w:type="pct"/>
            <w:vMerge/>
          </w:tcPr>
          <w:p w:rsidR="0023605C" w:rsidRPr="00A72295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23605C" w:rsidRPr="0006214B" w:rsidRDefault="0023605C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5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556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9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3605C" w:rsidRPr="00A72295" w:rsidRDefault="0023605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  <w:r w:rsidRPr="00B1300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23605C" w:rsidRDefault="0023605C" w:rsidP="0023605C">
      <w:bookmarkStart w:id="0" w:name="_GoBack"/>
      <w:bookmarkEnd w:id="0"/>
    </w:p>
    <w:sectPr w:rsidR="0023605C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F60" w:rsidRDefault="00155F60" w:rsidP="0023605C">
      <w:r>
        <w:separator/>
      </w:r>
    </w:p>
  </w:endnote>
  <w:endnote w:type="continuationSeparator" w:id="0">
    <w:p w:rsidR="00155F60" w:rsidRDefault="00155F60" w:rsidP="0023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F60" w:rsidRDefault="00155F60" w:rsidP="0023605C">
      <w:r>
        <w:separator/>
      </w:r>
    </w:p>
  </w:footnote>
  <w:footnote w:type="continuationSeparator" w:id="0">
    <w:p w:rsidR="00155F60" w:rsidRDefault="00155F60" w:rsidP="002360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605C" w:rsidRDefault="0023605C" w:rsidP="0023605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605C" w:rsidRDefault="0023605C" w:rsidP="0023605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BCC"/>
    <w:rsid w:val="00155F60"/>
    <w:rsid w:val="0023605C"/>
    <w:rsid w:val="00B07BCC"/>
    <w:rsid w:val="00C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6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60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60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6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9-12T02:49:00Z</dcterms:created>
  <dcterms:modified xsi:type="dcterms:W3CDTF">2017-09-12T02:51:00Z</dcterms:modified>
</cp:coreProperties>
</file>